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US"/>
        </w:rPr>
        <w:t>Supplement Figure 1</w:t>
      </w:r>
    </w:p>
    <w:p>
      <w:pPr>
        <w:pStyle w:val="Normal"/>
        <w:spacing w:lineRule="auto" w:line="360"/>
        <w:rPr/>
      </w:pPr>
      <w:r>
        <w:rPr>
          <w:i/>
          <w:color w:val="000000"/>
          <w:lang w:val="en-US"/>
        </w:rPr>
        <w:t xml:space="preserve">Dose dependent effect of tenovin 6 on the proliferation of rhabdomyosarcomas and synovial sarcoma cell lines. </w:t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Cells were exposed  to different concentrations of tenovin-6 for 48 hrs and  proliferation was determined using the Wst-1 assay (Roche). Microscopic photographs of each cell line treated with tenovin-6 at the end point of the assay  are shown on the top of each growth curve.</w:t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Rhabdomyosarcomas: RD, RH, RMS. Synovial sarcomas (KI-SS1, SYO-1 and </w:t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>1273/99).</w:t>
      </w:r>
    </w:p>
    <w:sectPr>
      <w:footerReference w:type="default" r:id="rId2"/>
      <w:type w:val="nextPage"/>
      <w:pgSz w:w="11906" w:h="16838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iverda Sans Com Light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cs="Times"/>
      <w:b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A15">
    <w:name w:val="A15"/>
    <w:qFormat/>
    <w:rPr>
      <w:rFonts w:cs="Diverda Sans Com Light;Cambria"/>
      <w:color w:val="000000"/>
      <w:sz w:val="12"/>
      <w:szCs w:val="12"/>
    </w:rPr>
  </w:style>
  <w:style w:type="character" w:styleId="Heading4Char">
    <w:name w:val="Heading 4 Char"/>
    <w:qFormat/>
    <w:rPr>
      <w:rFonts w:ascii="Times" w:hAnsi="Times" w:cs="Times"/>
      <w:b/>
      <w:szCs w:val="20"/>
    </w:rPr>
  </w:style>
  <w:style w:type="character" w:styleId="FooterChar">
    <w:name w:val="Footer Char"/>
    <w:qFormat/>
    <w:rPr>
      <w:lang w:val="sv-S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Diverda Sans Com Light;Cambria" w:hAnsi="Diverda Sans Com Light;Cambria" w:eastAsia="Times New Roman" w:cs="Diverda Sans Com Light;Cambria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7:48:00Z</dcterms:created>
  <dc:creator>Bertha Brodin</dc:creator>
  <dc:description/>
  <cp:keywords/>
  <dc:language>en-US</dc:language>
  <cp:lastModifiedBy>ravikumar.n</cp:lastModifiedBy>
  <cp:lastPrinted>2014-07-02T20:19:00Z</cp:lastPrinted>
  <dcterms:modified xsi:type="dcterms:W3CDTF">2014-10-10T17:48:00Z</dcterms:modified>
  <cp:revision>4</cp:revision>
  <dc:subject/>
  <dc:title>Synovial sarcoma is a very aggressive tumor that arises mostly in young ad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